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88D" w:rsidRPr="00E976D2" w:rsidRDefault="00DA588D" w:rsidP="00452098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976D2">
        <w:rPr>
          <w:rFonts w:ascii="Times New Roman" w:hAnsi="Times New Roman" w:cs="Times New Roman"/>
          <w:sz w:val="22"/>
        </w:rPr>
        <w:t xml:space="preserve">Table </w:t>
      </w:r>
      <w:r w:rsidR="00452098" w:rsidRPr="00E976D2">
        <w:rPr>
          <w:rFonts w:ascii="Times New Roman" w:hAnsi="Times New Roman" w:cs="Times New Roman"/>
          <w:sz w:val="22"/>
        </w:rPr>
        <w:t>S1</w:t>
      </w:r>
      <w:r w:rsidRPr="00E976D2">
        <w:rPr>
          <w:rFonts w:ascii="Times New Roman" w:hAnsi="Times New Roman" w:cs="Times New Roman"/>
          <w:sz w:val="22"/>
        </w:rPr>
        <w:t>. Adjusted odds ratios of the association between the</w:t>
      </w:r>
      <w:r w:rsidR="00B571BD" w:rsidRPr="00E976D2">
        <w:rPr>
          <w:rFonts w:ascii="Times New Roman" w:hAnsi="Times New Roman" w:cs="Times New Roman"/>
          <w:sz w:val="22"/>
        </w:rPr>
        <w:t xml:space="preserve"> </w:t>
      </w:r>
      <w:r w:rsidRPr="00E976D2">
        <w:rPr>
          <w:rFonts w:ascii="Times New Roman" w:hAnsi="Times New Roman" w:cs="Times New Roman"/>
          <w:sz w:val="22"/>
        </w:rPr>
        <w:t xml:space="preserve">vitamin C </w:t>
      </w:r>
      <w:r w:rsidR="00B571BD" w:rsidRPr="00E976D2">
        <w:rPr>
          <w:rFonts w:ascii="Times New Roman" w:hAnsi="Times New Roman" w:cs="Times New Roman"/>
          <w:sz w:val="22"/>
        </w:rPr>
        <w:t>intake and NAFLD, cirrhosis in NHANES 2017-2018</w:t>
      </w:r>
      <w:r w:rsidRPr="00E976D2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1105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4"/>
        <w:gridCol w:w="892"/>
        <w:gridCol w:w="1800"/>
        <w:gridCol w:w="992"/>
        <w:gridCol w:w="1843"/>
        <w:gridCol w:w="1275"/>
      </w:tblGrid>
      <w:tr w:rsidR="006C588D" w:rsidRPr="00E976D2" w:rsidTr="00610A13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C588D" w:rsidRPr="00E976D2" w:rsidRDefault="006C588D" w:rsidP="009161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Vitamin C intake group</w:t>
            </w:r>
            <w:r w:rsidR="009161B7" w:rsidRPr="00E976D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161B7" w:rsidRPr="00E976D2">
              <w:rPr>
                <w:rFonts w:ascii="Times New Roman" w:hAnsi="Times New Roman" w:cs="Times New Roman"/>
                <w:sz w:val="22"/>
              </w:rPr>
              <w:t>mg</w:t>
            </w:r>
            <w:r w:rsidR="009161B7" w:rsidRPr="00E976D2">
              <w:rPr>
                <w:rFonts w:ascii="Times New Roman" w:hAnsi="Times New Roman" w:cs="Times New Roman" w:hint="eastAsia"/>
                <w:sz w:val="22"/>
              </w:rPr>
              <w:t>/day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976D2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E976D2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E976D2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</w:tr>
      <w:tr w:rsidR="006C588D" w:rsidRPr="00E976D2" w:rsidTr="00610A13">
        <w:trPr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C588D" w:rsidRPr="00E976D2" w:rsidRDefault="006C588D" w:rsidP="006C588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976D2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976D2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976D2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C588D" w:rsidRPr="00E976D2" w:rsidRDefault="006C588D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EC3A36" w:rsidRPr="00E976D2" w:rsidTr="00610A13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</w:tcBorders>
            <w:vAlign w:val="center"/>
          </w:tcPr>
          <w:p w:rsidR="00EC3A36" w:rsidRPr="00E976D2" w:rsidRDefault="009161B7" w:rsidP="0082014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6D2">
              <w:rPr>
                <w:rFonts w:ascii="Times New Roman" w:hAnsi="Times New Roman" w:cs="Times New Roman"/>
                <w:b/>
                <w:bCs/>
                <w:sz w:val="22"/>
              </w:rPr>
              <w:t>NAFLD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EC3A36" w:rsidRPr="00E976D2" w:rsidRDefault="00452098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C3A36" w:rsidRPr="00E976D2" w:rsidRDefault="00452098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1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vAlign w:val="center"/>
          </w:tcPr>
          <w:p w:rsidR="00EC3A36" w:rsidRPr="00E976D2" w:rsidRDefault="00F534E9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144</w:t>
            </w:r>
          </w:p>
        </w:tc>
      </w:tr>
      <w:tr w:rsidR="00EC3A36" w:rsidRPr="00E976D2" w:rsidTr="000A0178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EC3A36" w:rsidRPr="00E976D2" w:rsidRDefault="00EC3A36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1(</w:t>
            </w:r>
            <w:r w:rsidR="009520E6" w:rsidRPr="00E976D2">
              <w:rPr>
                <w:rFonts w:ascii="Times New Roman" w:hAnsi="Times New Roman" w:cs="Times New Roman"/>
                <w:sz w:val="22"/>
              </w:rPr>
              <w:t>0</w:t>
            </w:r>
            <w:r w:rsidR="00B75B60" w:rsidRPr="00E976D2">
              <w:rPr>
                <w:rFonts w:ascii="Times New Roman" w:hAnsi="Times New Roman" w:cs="Times New Roman"/>
                <w:sz w:val="22"/>
              </w:rPr>
              <w:t>.00</w:t>
            </w:r>
            <w:r w:rsidRPr="00E976D2">
              <w:rPr>
                <w:rFonts w:ascii="Times New Roman" w:hAnsi="Times New Roman" w:cs="Times New Roman"/>
                <w:sz w:val="22"/>
              </w:rPr>
              <w:t>-</w:t>
            </w:r>
            <w:r w:rsidR="00610A13" w:rsidRPr="00E976D2">
              <w:rPr>
                <w:rFonts w:ascii="Times New Roman" w:hAnsi="Times New Roman" w:cs="Times New Roman"/>
                <w:sz w:val="22"/>
              </w:rPr>
              <w:t>27.15</w:t>
            </w:r>
            <w:r w:rsidRPr="00E976D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4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892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992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2098" w:rsidRPr="00E976D2" w:rsidTr="000A0178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2(27.16-56.70)</w:t>
            </w:r>
          </w:p>
        </w:tc>
        <w:tc>
          <w:tcPr>
            <w:tcW w:w="1844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22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97-1.54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087</w:t>
            </w:r>
          </w:p>
        </w:tc>
        <w:tc>
          <w:tcPr>
            <w:tcW w:w="1800" w:type="dxa"/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29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1.01-1.65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040</w:t>
            </w:r>
          </w:p>
        </w:tc>
        <w:tc>
          <w:tcPr>
            <w:tcW w:w="1843" w:type="dxa"/>
            <w:vAlign w:val="center"/>
          </w:tcPr>
          <w:p w:rsidR="00452098" w:rsidRPr="00E976D2" w:rsidRDefault="000A0178" w:rsidP="000A017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31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1.01-1.68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52098" w:rsidRPr="00E976D2" w:rsidRDefault="00F534E9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</w:tr>
      <w:tr w:rsidR="00452098" w:rsidRPr="00E976D2" w:rsidTr="000A0178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3(56.71-104.55)</w:t>
            </w:r>
          </w:p>
        </w:tc>
        <w:tc>
          <w:tcPr>
            <w:tcW w:w="1844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9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79-1.26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983</w:t>
            </w:r>
          </w:p>
        </w:tc>
        <w:tc>
          <w:tcPr>
            <w:tcW w:w="1800" w:type="dxa"/>
            <w:vAlign w:val="center"/>
          </w:tcPr>
          <w:p w:rsidR="00452098" w:rsidRPr="00E976D2" w:rsidRDefault="00F534E9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9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78-1.28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452098" w:rsidRPr="00E976D2" w:rsidRDefault="00F534E9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77</w:t>
            </w:r>
          </w:p>
        </w:tc>
        <w:tc>
          <w:tcPr>
            <w:tcW w:w="1843" w:type="dxa"/>
            <w:vAlign w:val="center"/>
          </w:tcPr>
          <w:p w:rsidR="00452098" w:rsidRPr="00E976D2" w:rsidRDefault="000A017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2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79-1.31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52098" w:rsidRPr="00E976D2" w:rsidRDefault="00F534E9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902</w:t>
            </w:r>
          </w:p>
        </w:tc>
        <w:bookmarkStart w:id="0" w:name="_GoBack"/>
        <w:bookmarkEnd w:id="0"/>
      </w:tr>
      <w:tr w:rsidR="00452098" w:rsidRPr="00E976D2" w:rsidTr="000A0178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4(104.56-741.65)</w:t>
            </w:r>
          </w:p>
        </w:tc>
        <w:tc>
          <w:tcPr>
            <w:tcW w:w="1844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3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74-1.17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E976D2">
              <w:rPr>
                <w:rFonts w:ascii="Times New Roman" w:hAnsi="Times New Roman" w:cs="Times New Roman"/>
                <w:sz w:val="22"/>
              </w:rPr>
              <w:t>534</w:t>
            </w:r>
          </w:p>
        </w:tc>
        <w:tc>
          <w:tcPr>
            <w:tcW w:w="1800" w:type="dxa"/>
            <w:vAlign w:val="center"/>
          </w:tcPr>
          <w:p w:rsidR="00452098" w:rsidRPr="00E976D2" w:rsidRDefault="00F534E9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5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82-1.35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452098" w:rsidRPr="00E976D2" w:rsidRDefault="00F534E9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682</w:t>
            </w:r>
          </w:p>
        </w:tc>
        <w:tc>
          <w:tcPr>
            <w:tcW w:w="1843" w:type="dxa"/>
            <w:vAlign w:val="center"/>
          </w:tcPr>
          <w:p w:rsidR="00452098" w:rsidRPr="00E976D2" w:rsidRDefault="000A017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9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84-1.42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52098" w:rsidRPr="00E976D2" w:rsidRDefault="00F534E9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499</w:t>
            </w:r>
          </w:p>
        </w:tc>
      </w:tr>
      <w:tr w:rsidR="00EC3A36" w:rsidRPr="00E976D2" w:rsidTr="00610A13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EC3A36" w:rsidRPr="00E976D2" w:rsidRDefault="009161B7" w:rsidP="0082014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976D2">
              <w:rPr>
                <w:rFonts w:ascii="Times New Roman" w:hAnsi="Times New Roman" w:cs="Times New Roman"/>
                <w:b/>
                <w:bCs/>
                <w:sz w:val="22"/>
              </w:rPr>
              <w:t>Cirrhosis</w:t>
            </w:r>
          </w:p>
        </w:tc>
        <w:tc>
          <w:tcPr>
            <w:tcW w:w="1844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2" w:type="dxa"/>
            <w:vAlign w:val="center"/>
          </w:tcPr>
          <w:p w:rsidR="00EC3A36" w:rsidRPr="00E976D2" w:rsidRDefault="00452098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582</w:t>
            </w:r>
          </w:p>
        </w:tc>
        <w:tc>
          <w:tcPr>
            <w:tcW w:w="1800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EC3A36" w:rsidRPr="00E976D2" w:rsidRDefault="00452098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615</w:t>
            </w:r>
          </w:p>
        </w:tc>
        <w:tc>
          <w:tcPr>
            <w:tcW w:w="1843" w:type="dxa"/>
            <w:vAlign w:val="center"/>
          </w:tcPr>
          <w:p w:rsidR="00EC3A36" w:rsidRPr="00E976D2" w:rsidRDefault="00EC3A36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EC3A36" w:rsidRPr="00E976D2" w:rsidRDefault="00B75B60" w:rsidP="008201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794</w:t>
            </w:r>
          </w:p>
        </w:tc>
      </w:tr>
      <w:tr w:rsidR="00610A13" w:rsidRPr="00E976D2" w:rsidTr="00B75B60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610A13" w:rsidRPr="00E976D2" w:rsidRDefault="00610A13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1(0.00-27.15)</w:t>
            </w:r>
          </w:p>
        </w:tc>
        <w:tc>
          <w:tcPr>
            <w:tcW w:w="1844" w:type="dxa"/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892" w:type="dxa"/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992" w:type="dxa"/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1.0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reference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610A13" w:rsidRPr="00E976D2" w:rsidRDefault="00610A13" w:rsidP="00610A1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2098" w:rsidRPr="00E976D2" w:rsidTr="00B75B60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2(27.16-56.70)</w:t>
            </w:r>
          </w:p>
        </w:tc>
        <w:tc>
          <w:tcPr>
            <w:tcW w:w="1844" w:type="dxa"/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8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64-1.5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932</w:t>
            </w:r>
          </w:p>
        </w:tc>
        <w:tc>
          <w:tcPr>
            <w:tcW w:w="1800" w:type="dxa"/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7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64-1.49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902</w:t>
            </w:r>
          </w:p>
        </w:tc>
        <w:tc>
          <w:tcPr>
            <w:tcW w:w="1843" w:type="dxa"/>
            <w:vAlign w:val="center"/>
          </w:tcPr>
          <w:p w:rsidR="00452098" w:rsidRPr="00E976D2" w:rsidRDefault="00B75B60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8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64-1.52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52098" w:rsidRPr="00E976D2" w:rsidRDefault="00B75B60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937</w:t>
            </w:r>
          </w:p>
        </w:tc>
      </w:tr>
      <w:tr w:rsidR="00452098" w:rsidRPr="00E976D2" w:rsidTr="00B75B60">
        <w:trPr>
          <w:jc w:val="center"/>
        </w:trPr>
        <w:tc>
          <w:tcPr>
            <w:tcW w:w="2410" w:type="dxa"/>
            <w:tcBorders>
              <w:left w:val="nil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3(56.71-104.55)</w:t>
            </w:r>
          </w:p>
        </w:tc>
        <w:tc>
          <w:tcPr>
            <w:tcW w:w="1844" w:type="dxa"/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79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50-1.22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2</w:t>
            </w:r>
            <w:r w:rsidRPr="00E976D2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800" w:type="dxa"/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77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49-1.2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247</w:t>
            </w:r>
          </w:p>
        </w:tc>
        <w:tc>
          <w:tcPr>
            <w:tcW w:w="1843" w:type="dxa"/>
            <w:vAlign w:val="center"/>
          </w:tcPr>
          <w:p w:rsidR="00452098" w:rsidRPr="00E976D2" w:rsidRDefault="00B75B60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81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51-1.28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452098" w:rsidRPr="00E976D2" w:rsidRDefault="00B75B60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358</w:t>
            </w:r>
          </w:p>
        </w:tc>
      </w:tr>
      <w:tr w:rsidR="00452098" w:rsidRPr="00E976D2" w:rsidTr="00B75B60">
        <w:trPr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</w:tcBorders>
            <w:vAlign w:val="center"/>
          </w:tcPr>
          <w:p w:rsidR="00452098" w:rsidRPr="00E976D2" w:rsidRDefault="00452098" w:rsidP="00B75B60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Q4(104.56-741.65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80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52-1.24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3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452098" w:rsidRPr="00E976D2" w:rsidRDefault="00452098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84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54-1.31</w:t>
            </w:r>
            <w:r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52098" w:rsidRPr="00E976D2" w:rsidRDefault="00452098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4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52098" w:rsidRPr="00E976D2" w:rsidRDefault="00B75B60" w:rsidP="00452098">
            <w:pPr>
              <w:rPr>
                <w:sz w:val="22"/>
              </w:rPr>
            </w:pPr>
            <w:r w:rsidRPr="00E976D2">
              <w:rPr>
                <w:rFonts w:ascii="Times New Roman" w:hAnsi="Times New Roman" w:cs="Times New Roman"/>
                <w:sz w:val="22"/>
              </w:rPr>
              <w:t>0.94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976D2">
              <w:rPr>
                <w:rFonts w:ascii="Times New Roman" w:hAnsi="Times New Roman" w:cs="Times New Roman"/>
                <w:sz w:val="22"/>
              </w:rPr>
              <w:t>0.60-1.49</w:t>
            </w:r>
            <w:r w:rsidR="00452098" w:rsidRPr="00E976D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:rsidR="00452098" w:rsidRPr="00E976D2" w:rsidRDefault="00B75B60" w:rsidP="0045209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76D2">
              <w:rPr>
                <w:rFonts w:ascii="Times New Roman" w:hAnsi="Times New Roman" w:cs="Times New Roman" w:hint="eastAsia"/>
                <w:sz w:val="22"/>
              </w:rPr>
              <w:t>0.804</w:t>
            </w:r>
          </w:p>
        </w:tc>
      </w:tr>
    </w:tbl>
    <w:p w:rsidR="00DA588D" w:rsidRPr="00E976D2" w:rsidRDefault="009520E6" w:rsidP="00DA588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976D2">
        <w:rPr>
          <w:rFonts w:ascii="Times New Roman" w:hAnsi="Times New Roman" w:cs="Times New Roman"/>
          <w:sz w:val="22"/>
        </w:rPr>
        <w:t>NAFLD:</w:t>
      </w:r>
      <w:r w:rsidRPr="00E976D2">
        <w:rPr>
          <w:sz w:val="22"/>
        </w:rPr>
        <w:t xml:space="preserve"> </w:t>
      </w:r>
      <w:r w:rsidRPr="00E976D2">
        <w:rPr>
          <w:rFonts w:ascii="Times New Roman" w:hAnsi="Times New Roman" w:cs="Times New Roman"/>
          <w:sz w:val="22"/>
        </w:rPr>
        <w:t xml:space="preserve">non-alcoholic fatty liver disease, </w:t>
      </w:r>
      <w:r w:rsidR="00DA588D" w:rsidRPr="00E976D2">
        <w:rPr>
          <w:rFonts w:ascii="Times New Roman" w:hAnsi="Times New Roman" w:cs="Times New Roman"/>
          <w:sz w:val="22"/>
        </w:rPr>
        <w:t xml:space="preserve">NHANES: National Health and Nutrition Examination Survey, AOR: adjusted odds ratio, Q: </w:t>
      </w:r>
      <w:r w:rsidR="00DA588D" w:rsidRPr="00E976D2">
        <w:rPr>
          <w:rFonts w:ascii="Times New Roman" w:hAnsi="Times New Roman" w:cs="Times New Roman" w:hint="eastAsia"/>
          <w:sz w:val="22"/>
        </w:rPr>
        <w:t>q</w:t>
      </w:r>
      <w:r w:rsidR="00DA588D" w:rsidRPr="00E976D2">
        <w:rPr>
          <w:rFonts w:ascii="Times New Roman" w:hAnsi="Times New Roman" w:cs="Times New Roman"/>
          <w:sz w:val="22"/>
        </w:rPr>
        <w:t>uartile.</w:t>
      </w:r>
    </w:p>
    <w:p w:rsidR="00DA588D" w:rsidRPr="00E976D2" w:rsidRDefault="00DA588D" w:rsidP="00DA588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E976D2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E976D2">
        <w:rPr>
          <w:rFonts w:ascii="Times New Roman" w:hAnsi="Times New Roman" w:cs="Times New Roman"/>
          <w:sz w:val="22"/>
        </w:rPr>
        <w:t xml:space="preserve">Adjusted covariates: A model: </w:t>
      </w:r>
      <w:bookmarkStart w:id="1" w:name="_Hlk84673609"/>
      <w:r w:rsidRPr="00E976D2">
        <w:rPr>
          <w:rFonts w:ascii="Times New Roman" w:hAnsi="Times New Roman" w:cs="Times New Roman"/>
          <w:sz w:val="22"/>
        </w:rPr>
        <w:t>age, gender, race, education levels, marital status and household poverty income ratio (PIR)</w:t>
      </w:r>
      <w:bookmarkEnd w:id="1"/>
      <w:r w:rsidRPr="00E976D2">
        <w:rPr>
          <w:rFonts w:ascii="Times New Roman" w:hAnsi="Times New Roman" w:cs="Times New Roman"/>
          <w:sz w:val="22"/>
        </w:rPr>
        <w:t xml:space="preserve">; B model: A model plus </w:t>
      </w:r>
      <w:bookmarkStart w:id="2" w:name="_Hlk84673668"/>
      <w:r w:rsidRPr="00E976D2">
        <w:rPr>
          <w:rFonts w:ascii="Times New Roman" w:hAnsi="Times New Roman" w:cs="Times New Roman"/>
          <w:sz w:val="22"/>
        </w:rPr>
        <w:t>body mass index (BMI), smoking status, vigorous recreational activities</w:t>
      </w:r>
      <w:bookmarkEnd w:id="2"/>
      <w:r w:rsidRPr="00E976D2">
        <w:rPr>
          <w:rFonts w:ascii="Times New Roman" w:hAnsi="Times New Roman" w:cs="Times New Roman"/>
          <w:sz w:val="22"/>
        </w:rPr>
        <w:t xml:space="preserve">; C model: B model plus </w:t>
      </w:r>
      <w:bookmarkStart w:id="3" w:name="_Hlk84673689"/>
      <w:r w:rsidRPr="00E976D2">
        <w:rPr>
          <w:rFonts w:ascii="Times New Roman" w:hAnsi="Times New Roman" w:cs="Times New Roman"/>
          <w:sz w:val="22"/>
        </w:rPr>
        <w:t xml:space="preserve">hypertension, diabetes, kidney failure, </w:t>
      </w:r>
      <w:r w:rsidRPr="00E976D2">
        <w:rPr>
          <w:rFonts w:ascii="Times New Roman" w:hAnsi="Times New Roman" w:cs="Times New Roman"/>
          <w:kern w:val="0"/>
          <w:sz w:val="22"/>
        </w:rPr>
        <w:t>hyperlipemia, hyperuricemia</w:t>
      </w:r>
      <w:r w:rsidRPr="00E976D2">
        <w:rPr>
          <w:rFonts w:ascii="Times New Roman" w:hAnsi="Times New Roman" w:cs="Times New Roman"/>
          <w:sz w:val="22"/>
        </w:rPr>
        <w:t xml:space="preserve"> and metabolic syndrome</w:t>
      </w:r>
      <w:bookmarkEnd w:id="3"/>
      <w:r w:rsidRPr="00E976D2">
        <w:rPr>
          <w:rFonts w:ascii="Times New Roman" w:hAnsi="Times New Roman" w:cs="Times New Roman"/>
          <w:sz w:val="22"/>
        </w:rPr>
        <w:t>.</w:t>
      </w:r>
    </w:p>
    <w:p w:rsidR="005E510B" w:rsidRPr="00E976D2" w:rsidRDefault="005E510B">
      <w:pPr>
        <w:rPr>
          <w:sz w:val="22"/>
        </w:rPr>
      </w:pPr>
    </w:p>
    <w:sectPr w:rsidR="005E510B" w:rsidRPr="00E97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88D" w:rsidRDefault="00DA588D" w:rsidP="00DA588D">
      <w:r>
        <w:separator/>
      </w:r>
    </w:p>
  </w:endnote>
  <w:endnote w:type="continuationSeparator" w:id="0">
    <w:p w:rsidR="00DA588D" w:rsidRDefault="00DA588D" w:rsidP="00DA5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88D" w:rsidRDefault="00DA588D" w:rsidP="00DA588D">
      <w:r>
        <w:separator/>
      </w:r>
    </w:p>
  </w:footnote>
  <w:footnote w:type="continuationSeparator" w:id="0">
    <w:p w:rsidR="00DA588D" w:rsidRDefault="00DA588D" w:rsidP="00DA5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D4E"/>
    <w:rsid w:val="000A0178"/>
    <w:rsid w:val="00452098"/>
    <w:rsid w:val="005E510B"/>
    <w:rsid w:val="00610A13"/>
    <w:rsid w:val="006C588D"/>
    <w:rsid w:val="009161B7"/>
    <w:rsid w:val="009520E6"/>
    <w:rsid w:val="00B571BD"/>
    <w:rsid w:val="00B75B60"/>
    <w:rsid w:val="00DA588D"/>
    <w:rsid w:val="00E63D4E"/>
    <w:rsid w:val="00E976D2"/>
    <w:rsid w:val="00EC3A36"/>
    <w:rsid w:val="00F5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349BAF-B800-40F4-AD95-E1E3A925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88D"/>
    <w:rPr>
      <w:sz w:val="18"/>
      <w:szCs w:val="18"/>
    </w:rPr>
  </w:style>
  <w:style w:type="table" w:styleId="a7">
    <w:name w:val="Table Grid"/>
    <w:basedOn w:val="a1"/>
    <w:uiPriority w:val="39"/>
    <w:rsid w:val="00DA5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08</Words>
  <Characters>1187</Characters>
  <Application>Microsoft Office Word</Application>
  <DocSecurity>0</DocSecurity>
  <Lines>9</Lines>
  <Paragraphs>2</Paragraphs>
  <ScaleCrop>false</ScaleCrop>
  <Company>China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4-03T10:43:00Z</dcterms:created>
  <dcterms:modified xsi:type="dcterms:W3CDTF">2022-04-11T15:41:00Z</dcterms:modified>
</cp:coreProperties>
</file>